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Theme="minorEastAsia"/>
          <w:vertAlign w:val="baseline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/>
        </w:rPr>
        <w:t>Supplementary table 1</w:t>
      </w:r>
      <w:r>
        <w:rPr>
          <w:rFonts w:hint="eastAsia"/>
          <w:lang w:val="en-US" w:eastAsia="zh-CN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Primer pairs for RT-qPCR </w:t>
      </w:r>
      <w:r>
        <w:rPr>
          <w:rFonts w:hint="eastAsia" w:ascii="URWPalladioL-Roma" w:hAnsi="URWPalladioL-Roma"/>
          <w:color w:val="000000"/>
          <w:sz w:val="20"/>
          <w:szCs w:val="20"/>
        </w:rPr>
        <w:t>in mice temporal cortex</w:t>
      </w:r>
    </w:p>
    <w:tbl>
      <w:tblPr>
        <w:tblStyle w:val="3"/>
        <w:tblpPr w:leftFromText="180" w:rightFromText="180" w:vertAnchor="text" w:horzAnchor="page" w:tblpX="1775" w:tblpY="190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3480"/>
        <w:gridCol w:w="355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dxa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Gene</w:t>
            </w:r>
          </w:p>
        </w:tc>
        <w:tc>
          <w:tcPr>
            <w:tcW w:w="3480" w:type="dxa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Forward primer (from 5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to 3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)</w:t>
            </w:r>
          </w:p>
        </w:tc>
        <w:tc>
          <w:tcPr>
            <w:tcW w:w="3559" w:type="dxa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Reverse primer (from 5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to 3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dxa"/>
            <w:tcBorders>
              <w:top w:val="single" w:color="auto" w:sz="12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CARTPT</w:t>
            </w:r>
          </w:p>
        </w:tc>
        <w:tc>
          <w:tcPr>
            <w:tcW w:w="3480" w:type="dxa"/>
            <w:tcBorders>
              <w:top w:val="single" w:color="auto" w:sz="12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GCTGCTACTGCTACCTTTGC</w:t>
            </w:r>
          </w:p>
        </w:tc>
        <w:tc>
          <w:tcPr>
            <w:tcW w:w="3559" w:type="dxa"/>
            <w:tcBorders>
              <w:top w:val="single" w:color="auto" w:sz="12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CTTGCAACGCTTCGATCA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</w:rPr>
              <w:t>EPHA5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CTGCTACTCTGCACCTCGAC</w:t>
            </w:r>
          </w:p>
        </w:tc>
        <w:tc>
          <w:tcPr>
            <w:tcW w:w="355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CACCAATCTCTTCCCACC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</w:rPr>
              <w:t>SERPINA3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GGCTCTTGATGGCTGGGATC</w:t>
            </w:r>
          </w:p>
        </w:tc>
        <w:tc>
          <w:tcPr>
            <w:tcW w:w="355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TGTAGGAGGTGCCCAAAG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GAPDH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ATCACTGCCACCCAGAAGAC</w:t>
            </w:r>
          </w:p>
        </w:tc>
        <w:tc>
          <w:tcPr>
            <w:tcW w:w="355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ACACATTGGGGGTAGGAACA</w:t>
            </w:r>
          </w:p>
        </w:tc>
      </w:tr>
    </w:tbl>
    <w:p>
      <w:pPr>
        <w:rPr>
          <w:rFonts w:hint="default" w:eastAsiaTheme="minor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URWPalladioL-Roma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UyY2VlZjBlYWJlZTM1ODgxM2E4ZDc5ZmFhMzEwNzgifQ=="/>
  </w:docVars>
  <w:rsids>
    <w:rsidRoot w:val="00000000"/>
    <w:rsid w:val="05D15C2C"/>
    <w:rsid w:val="0AFF14F7"/>
    <w:rsid w:val="2E6A7D67"/>
    <w:rsid w:val="31363171"/>
    <w:rsid w:val="31DD64BC"/>
    <w:rsid w:val="457A19C4"/>
    <w:rsid w:val="47900D78"/>
    <w:rsid w:val="4E1717D8"/>
    <w:rsid w:val="50550C60"/>
    <w:rsid w:val="508E5367"/>
    <w:rsid w:val="5E701B44"/>
    <w:rsid w:val="701221B7"/>
    <w:rsid w:val="7DE74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</Words>
  <Characters>298</Characters>
  <Lines>0</Lines>
  <Paragraphs>0</Paragraphs>
  <TotalTime>1</TotalTime>
  <ScaleCrop>false</ScaleCrop>
  <LinksUpToDate>false</LinksUpToDate>
  <CharactersWithSpaces>318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1T11:01:00Z</dcterms:created>
  <dc:creator>Administrator</dc:creator>
  <cp:lastModifiedBy>hugh</cp:lastModifiedBy>
  <dcterms:modified xsi:type="dcterms:W3CDTF">2022-05-02T16:22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D2D51F1F8B3642CB8AAB1F0281C4D540</vt:lpwstr>
  </property>
</Properties>
</file>